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74B" w:rsidRPr="003D2DA7" w:rsidRDefault="00E43A19" w:rsidP="005C17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 w:rsidR="005C174B" w:rsidRPr="00356F9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C174B" w:rsidRPr="00356F91">
        <w:rPr>
          <w:rFonts w:ascii="Times New Roman" w:hAnsi="Times New Roman"/>
          <w:sz w:val="24"/>
          <w:szCs w:val="24"/>
          <w:lang w:val="en-US"/>
        </w:rPr>
        <w:t xml:space="preserve">Match between sequences denoised by AmpliconNoise and the reference sequences of </w:t>
      </w:r>
      <w:r w:rsidR="005C174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C174B" w:rsidRPr="00356F91">
        <w:rPr>
          <w:rFonts w:ascii="Times New Roman" w:hAnsi="Times New Roman"/>
          <w:sz w:val="24"/>
          <w:szCs w:val="24"/>
          <w:lang w:val="en-US"/>
        </w:rPr>
        <w:t>strains in the mock community.</w:t>
      </w:r>
      <w:r w:rsidR="005C174B" w:rsidRPr="003D2DA7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1775"/>
        <w:gridCol w:w="800"/>
        <w:gridCol w:w="800"/>
        <w:gridCol w:w="801"/>
        <w:gridCol w:w="800"/>
        <w:gridCol w:w="800"/>
        <w:gridCol w:w="801"/>
        <w:gridCol w:w="828"/>
        <w:gridCol w:w="829"/>
        <w:gridCol w:w="829"/>
        <w:gridCol w:w="847"/>
        <w:gridCol w:w="847"/>
        <w:gridCol w:w="847"/>
        <w:gridCol w:w="857"/>
        <w:gridCol w:w="857"/>
        <w:gridCol w:w="858"/>
      </w:tblGrid>
      <w:tr w:rsidR="005C174B" w:rsidRPr="00810B9B" w:rsidTr="001312FE">
        <w:trPr>
          <w:trHeight w:val="300"/>
        </w:trPr>
        <w:tc>
          <w:tcPr>
            <w:tcW w:w="1775" w:type="dxa"/>
            <w:vMerge w:val="restart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Species</w:t>
            </w:r>
          </w:p>
        </w:tc>
        <w:tc>
          <w:tcPr>
            <w:tcW w:w="4802" w:type="dxa"/>
            <w:gridSpan w:val="6"/>
            <w:noWrap/>
            <w:hideMark/>
          </w:tcPr>
          <w:p w:rsidR="005C174B" w:rsidRPr="00810B9B" w:rsidRDefault="005C174B" w:rsidP="001312F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DNA</w:t>
            </w:r>
          </w:p>
        </w:tc>
        <w:tc>
          <w:tcPr>
            <w:tcW w:w="5027" w:type="dxa"/>
            <w:gridSpan w:val="6"/>
            <w:noWrap/>
            <w:hideMark/>
          </w:tcPr>
          <w:p w:rsidR="005C174B" w:rsidRPr="00810B9B" w:rsidRDefault="005C174B" w:rsidP="001312F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cDNA</w:t>
            </w:r>
          </w:p>
        </w:tc>
        <w:tc>
          <w:tcPr>
            <w:tcW w:w="2572" w:type="dxa"/>
            <w:gridSpan w:val="3"/>
            <w:noWrap/>
            <w:hideMark/>
          </w:tcPr>
          <w:p w:rsidR="005C174B" w:rsidRPr="00810B9B" w:rsidRDefault="005C174B" w:rsidP="001312F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DNApool</w:t>
            </w:r>
          </w:p>
        </w:tc>
      </w:tr>
      <w:tr w:rsidR="00357C52" w:rsidRPr="00810B9B" w:rsidTr="00FB6298">
        <w:trPr>
          <w:trHeight w:val="300"/>
        </w:trPr>
        <w:tc>
          <w:tcPr>
            <w:tcW w:w="1775" w:type="dxa"/>
            <w:vMerge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2401" w:type="dxa"/>
            <w:gridSpan w:val="3"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Hap454</w:t>
            </w:r>
          </w:p>
        </w:tc>
        <w:tc>
          <w:tcPr>
            <w:tcW w:w="2401" w:type="dxa"/>
            <w:gridSpan w:val="3"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Prym454</w:t>
            </w:r>
          </w:p>
        </w:tc>
        <w:tc>
          <w:tcPr>
            <w:tcW w:w="2486" w:type="dxa"/>
            <w:gridSpan w:val="3"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Hap454</w:t>
            </w:r>
          </w:p>
        </w:tc>
        <w:tc>
          <w:tcPr>
            <w:tcW w:w="2541" w:type="dxa"/>
            <w:gridSpan w:val="3"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Prym454</w:t>
            </w:r>
          </w:p>
        </w:tc>
        <w:tc>
          <w:tcPr>
            <w:tcW w:w="2572" w:type="dxa"/>
            <w:gridSpan w:val="3"/>
            <w:noWrap/>
            <w:hideMark/>
          </w:tcPr>
          <w:p w:rsidR="00357C52" w:rsidRPr="00810B9B" w:rsidRDefault="00357C52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Prym454</w:t>
            </w:r>
          </w:p>
        </w:tc>
      </w:tr>
      <w:tr w:rsidR="005C174B" w:rsidRPr="00810B9B" w:rsidTr="001312FE">
        <w:trPr>
          <w:trHeight w:val="300"/>
        </w:trPr>
        <w:tc>
          <w:tcPr>
            <w:tcW w:w="1775" w:type="dxa"/>
            <w:vMerge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U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ique se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dels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-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atches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U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ique se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dels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-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atches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U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ique se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dels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-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atches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U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ique se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dels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-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atches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U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ique se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dels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M</w:t>
            </w: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ismatches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Chrysochromulina</w:t>
            </w:r>
          </w:p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_throndsenii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Diacronema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ennore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Emiliania huxleyi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Haptolina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fragari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Imantonia rotund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Isochrysis galban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haeocystis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globos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leurochrysis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seudoroscoffensis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rymnesium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kappa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00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01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00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00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01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28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47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47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47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7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7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8" w:type="dxa"/>
            <w:noWrap/>
            <w:hideMark/>
          </w:tcPr>
          <w:p w:rsidR="005C174B" w:rsidRDefault="005C174B" w:rsidP="001312FE">
            <w:r w:rsidRPr="002236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rymnesium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arvum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5C174B" w:rsidRPr="00810B9B" w:rsidTr="001312FE">
        <w:trPr>
          <w:trHeight w:val="368"/>
        </w:trPr>
        <w:tc>
          <w:tcPr>
            <w:tcW w:w="1775" w:type="dxa"/>
            <w:noWrap/>
            <w:hideMark/>
          </w:tcPr>
          <w:p w:rsidR="005C174B" w:rsidRPr="00810B9B" w:rsidRDefault="005C174B" w:rsidP="001312FE">
            <w:pP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rymnesium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810B9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nb-NO"/>
              </w:rPr>
              <w:t>polylepis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5C174B" w:rsidRPr="00810B9B" w:rsidRDefault="005C174B" w:rsidP="001312F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</w:pPr>
            <w:r w:rsidRPr="00810B9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</w:tbl>
    <w:p w:rsidR="005C174B" w:rsidRPr="00356F91" w:rsidRDefault="005C174B" w:rsidP="005C17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nique: Number of unique sequences assigned to the species. Indels: Number of insertions or deletions in the AmpliconNoise-treated sequence compared to the reference sequence. Mismatches: Number of mismatches between AmpliconNoise-treated sequence and reference sequence. Where more than one unique sequence was assigned to a species, ‘indels’ and ‘mismatches’ are given for the most abundant sequence.</w:t>
      </w:r>
    </w:p>
    <w:p w:rsidR="005C174B" w:rsidRPr="00356F91" w:rsidRDefault="005C174B" w:rsidP="005C17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C174B" w:rsidRPr="00356F91" w:rsidRDefault="005C174B" w:rsidP="005C174B">
      <w:pPr>
        <w:rPr>
          <w:lang w:val="en-US"/>
        </w:rPr>
      </w:pPr>
    </w:p>
    <w:p w:rsidR="005C174B" w:rsidRPr="00356F91" w:rsidRDefault="005C174B" w:rsidP="005C174B">
      <w:pPr>
        <w:spacing w:after="0" w:line="240" w:lineRule="auto"/>
        <w:rPr>
          <w:lang w:val="en-US"/>
        </w:rPr>
      </w:pPr>
    </w:p>
    <w:p w:rsidR="005C174B" w:rsidRPr="00356F91" w:rsidRDefault="005C174B" w:rsidP="005C174B">
      <w:pPr>
        <w:rPr>
          <w:lang w:val="en-US"/>
        </w:rPr>
      </w:pPr>
    </w:p>
    <w:p w:rsidR="002F3673" w:rsidRPr="005C174B" w:rsidRDefault="00357C52">
      <w:pPr>
        <w:rPr>
          <w:lang w:val="en-US"/>
        </w:rPr>
      </w:pPr>
    </w:p>
    <w:sectPr w:rsidR="002F3673" w:rsidRPr="005C174B" w:rsidSect="00DB6FC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5C174B"/>
    <w:rsid w:val="000A665E"/>
    <w:rsid w:val="000B0568"/>
    <w:rsid w:val="000B587E"/>
    <w:rsid w:val="00357C52"/>
    <w:rsid w:val="003C7D93"/>
    <w:rsid w:val="005C174B"/>
    <w:rsid w:val="00794776"/>
    <w:rsid w:val="007B3C05"/>
    <w:rsid w:val="009A0293"/>
    <w:rsid w:val="00B84FE2"/>
    <w:rsid w:val="00C71892"/>
    <w:rsid w:val="00C86D0B"/>
    <w:rsid w:val="00E43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7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74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33</Characters>
  <Application>Microsoft Office Word</Application>
  <DocSecurity>0</DocSecurity>
  <Lines>9</Lines>
  <Paragraphs>2</Paragraphs>
  <ScaleCrop>false</ScaleCrop>
  <Company>Universitetet i Oslo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nee</dc:creator>
  <cp:lastModifiedBy>eliannee</cp:lastModifiedBy>
  <cp:revision>3</cp:revision>
  <dcterms:created xsi:type="dcterms:W3CDTF">2013-05-06T19:41:00Z</dcterms:created>
  <dcterms:modified xsi:type="dcterms:W3CDTF">2013-05-07T08:07:00Z</dcterms:modified>
</cp:coreProperties>
</file>